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AA4E3" w14:textId="693D3AD5" w:rsidR="000F05C8" w:rsidRDefault="000F05C8" w:rsidP="000F05C8">
      <w:r>
        <w:t>Fig3.</w:t>
      </w:r>
    </w:p>
    <w:p w14:paraId="7B27CCDA" w14:textId="77777777" w:rsidR="000F05C8" w:rsidRDefault="000F05C8" w:rsidP="000F05C8">
      <w:pPr>
        <w:jc w:val="center"/>
      </w:pPr>
    </w:p>
    <w:p w14:paraId="29F816F1" w14:textId="53E45F45" w:rsidR="00C479EC" w:rsidRDefault="00DC5E16" w:rsidP="000F05C8">
      <w:pPr>
        <w:jc w:val="center"/>
      </w:pPr>
      <w:r>
        <w:rPr>
          <w:noProof/>
        </w:rPr>
        <w:drawing>
          <wp:inline distT="0" distB="0" distL="0" distR="0" wp14:anchorId="1DDCE522" wp14:editId="0452145A">
            <wp:extent cx="4589780" cy="2781300"/>
            <wp:effectExtent l="0" t="0" r="762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FF6749CE-48CE-4D17-A530-8736465CBE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16"/>
    <w:rsid w:val="000F05C8"/>
    <w:rsid w:val="002270C5"/>
    <w:rsid w:val="00774BC2"/>
    <w:rsid w:val="00945FB6"/>
    <w:rsid w:val="0095566E"/>
    <w:rsid w:val="00DC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68448"/>
  <w14:defaultImageDpi w14:val="32767"/>
  <w15:chartTrackingRefBased/>
  <w15:docId w15:val="{A4B6629C-A19D-5141-B608-790B925BA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Isthmic spondylolisthesis</a:t>
            </a:r>
            <a:r>
              <a:rPr lang="en-US" sz="1400" b="0" i="0" u="none" strike="noStrike" baseline="0">
                <a:effectLst/>
              </a:rPr>
              <a:t> - </a:t>
            </a:r>
            <a:r>
              <a:rPr lang="en-US" sz="1400" b="1" i="0" u="none" strike="noStrike" baseline="0">
                <a:effectLst/>
              </a:rPr>
              <a:t>Infection</a:t>
            </a:r>
            <a:r>
              <a:rPr lang="en-US" sz="1400" b="0" i="0" u="none" strike="noStrike" baseline="0">
                <a:effectLst/>
              </a:rPr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AH$64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AE$65:$AE$72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AH$65:$AH$72</c:f>
              <c:numCache>
                <c:formatCode>General</c:formatCode>
                <c:ptCount val="8"/>
                <c:pt idx="0">
                  <c:v>0.51255766273705783</c:v>
                </c:pt>
                <c:pt idx="1">
                  <c:v>1.0021257212268448</c:v>
                </c:pt>
                <c:pt idx="2">
                  <c:v>0.82214305289120304</c:v>
                </c:pt>
                <c:pt idx="3">
                  <c:v>0.5237215033887862</c:v>
                </c:pt>
                <c:pt idx="4">
                  <c:v>0.33594624860022393</c:v>
                </c:pt>
                <c:pt idx="5">
                  <c:v>0.58886509635974305</c:v>
                </c:pt>
                <c:pt idx="6">
                  <c:v>0.28690662493479396</c:v>
                </c:pt>
                <c:pt idx="7">
                  <c:v>0.553385416666666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18E-4647-BC8D-5585998B5D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6888256"/>
        <c:axId val="366889920"/>
      </c:scatterChart>
      <c:valAx>
        <c:axId val="3668882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889920"/>
        <c:crosses val="autoZero"/>
        <c:crossBetween val="midCat"/>
      </c:valAx>
      <c:valAx>
        <c:axId val="366889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888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03:00Z</dcterms:created>
  <dcterms:modified xsi:type="dcterms:W3CDTF">2022-02-07T01:43:00Z</dcterms:modified>
</cp:coreProperties>
</file>